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3E2B" w:rsidRPr="00126134" w:rsidRDefault="00A93E2B" w:rsidP="00A93E2B">
      <w:pPr>
        <w:pStyle w:val="BodyText"/>
        <w:spacing w:after="120" w:line="480" w:lineRule="auto"/>
        <w:ind w:right="-360"/>
        <w:contextualSpacing/>
        <w:jc w:val="center"/>
        <w:rPr>
          <w:rFonts w:ascii="Times New Roman" w:hAnsi="Times New Roman"/>
          <w:szCs w:val="24"/>
        </w:rPr>
      </w:pPr>
      <w:r w:rsidRPr="00126134">
        <w:rPr>
          <w:rFonts w:ascii="Times New Roman" w:hAnsi="Times New Roman"/>
          <w:szCs w:val="24"/>
        </w:rPr>
        <w:t>A</w:t>
      </w:r>
      <w:r>
        <w:rPr>
          <w:rFonts w:ascii="Times New Roman" w:hAnsi="Times New Roman"/>
          <w:szCs w:val="24"/>
        </w:rPr>
        <w:t>ppendix: The 130 Familiar Melodie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3045"/>
        <w:gridCol w:w="2998"/>
      </w:tblGrid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12 Days of Christma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Hush Little Baby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Row </w:t>
            </w:r>
            <w:proofErr w:type="spellStart"/>
            <w:r w:rsidRPr="000847DF">
              <w:t>Row</w:t>
            </w:r>
            <w:proofErr w:type="spellEnd"/>
            <w:r w:rsidRPr="000847DF">
              <w:t xml:space="preserve"> </w:t>
            </w:r>
            <w:proofErr w:type="spellStart"/>
            <w:r w:rsidRPr="000847DF">
              <w:t>Row</w:t>
            </w:r>
            <w:proofErr w:type="spellEnd"/>
            <w:r w:rsidRPr="000847DF">
              <w:t xml:space="preserve"> Your Boat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76 Tr</w:t>
            </w:r>
            <w:bookmarkStart w:id="0" w:name="_GoBack"/>
            <w:bookmarkEnd w:id="0"/>
            <w:r w:rsidRPr="000847DF">
              <w:t>ombone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 Feel Pretty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Rudolph the Red Nosed Reindeer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99 Bottles of Beer on the Wall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I Heard the Bells on Christmas Day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chindler's List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Addams Family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'm a Little Teapot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Silent Night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Amazing Grac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'm Dreaming of a White Christma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ilver Bell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America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mperial March from Star War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impson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America the Beautiful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nspector Gadget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kip to My Lou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Anchors Aweigh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It's a Small World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Someone's in the Kitchen with Dinah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Andy Griffith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t's Beginning to Look a lot Like Christma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poonful of Sugar - Mary Poppin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Angels We Have Heard on High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tsy Bitsy Spider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Swan Lake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Are You Sleeping (Where is </w:t>
            </w:r>
            <w:proofErr w:type="spellStart"/>
            <w:r w:rsidRPr="000847DF">
              <w:t>Thumbkin</w:t>
            </w:r>
            <w:proofErr w:type="spellEnd"/>
            <w:r w:rsidRPr="000847DF">
              <w:t xml:space="preserve">)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I've Been Working on the Railroad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ango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Auld Lang </w:t>
            </w:r>
            <w:proofErr w:type="spellStart"/>
            <w:r w:rsidRPr="000847DF">
              <w:t>Syne</w:t>
            </w:r>
            <w:proofErr w:type="spellEnd"/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eopardy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a-</w:t>
            </w:r>
            <w:proofErr w:type="spellStart"/>
            <w:r w:rsidRPr="000847DF">
              <w:t>ra</w:t>
            </w:r>
            <w:proofErr w:type="spellEnd"/>
            <w:r w:rsidRPr="000847DF">
              <w:t>-</w:t>
            </w:r>
            <w:proofErr w:type="spellStart"/>
            <w:r w:rsidRPr="000847DF">
              <w:t>ra</w:t>
            </w:r>
            <w:proofErr w:type="spellEnd"/>
            <w:r w:rsidRPr="000847DF">
              <w:t xml:space="preserve"> Boom-der-e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Baby Bumble Bee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esus Loves M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etri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Back to the Futur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ingle Bells (Chorus)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e Christmas Song (Chestnuts Roasting)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Battle Hymn of the Republic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John Jacob </w:t>
            </w:r>
            <w:proofErr w:type="spellStart"/>
            <w:r w:rsidRPr="000847DF">
              <w:t>Jingleheimer</w:t>
            </w:r>
            <w:proofErr w:type="spellEnd"/>
            <w:r w:rsidRPr="000847DF">
              <w:t xml:space="preserve"> Schmidt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e Entertainer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aisson Song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olly Old Saint Nichola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e First Noel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alifornia Girl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Joyful </w:t>
            </w:r>
            <w:proofErr w:type="spellStart"/>
            <w:r w:rsidRPr="000847DF">
              <w:t>Joyful</w:t>
            </w:r>
            <w:proofErr w:type="spellEnd"/>
            <w:r w:rsidRPr="000847DF">
              <w:t xml:space="preserve"> We Adore The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e Lion Sleeps Tonight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hariots of Fir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upiter - Holst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e Rose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Clementine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Jurassic Park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The Song That Never Ends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oca-Cola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Let It Snow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is Land is Your Land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olonel Bogi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London Bridge is Falling Down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is Old Man (Barney Song)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Crimson Tid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Long </w:t>
            </w:r>
            <w:proofErr w:type="spellStart"/>
            <w:r w:rsidRPr="000847DF">
              <w:t>Long</w:t>
            </w:r>
            <w:proofErr w:type="spellEnd"/>
            <w:r w:rsidRPr="000847DF">
              <w:t xml:space="preserve"> Ago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hree Blind Mice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Deck the Hall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Lullaby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Tis a Gift to be Simple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Ding Dong, the Witch is Dead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Mary Had a Little Lamb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op Gun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Dixi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Minuet (Bach)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oreador March from Carmen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Do Your Ears Hang Low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Muffin Man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Turkey in the Straw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Farmer in the Dell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My Hat, It Has Three Corner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Twinkle </w:t>
            </w:r>
            <w:proofErr w:type="spellStart"/>
            <w:r w:rsidRPr="000847DF">
              <w:t>Twinkle</w:t>
            </w:r>
            <w:proofErr w:type="spellEnd"/>
            <w:r w:rsidRPr="000847DF">
              <w:t xml:space="preserve"> Little Star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Flintstone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National Anthem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Unknown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Frosty the Snowman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NBC New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Up on the Housetop (Intro)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Gilligan's Isl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Oh Come, All Ye Faithful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US Marine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Go Tell it on the Mountain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Oh, Christmas Tree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ashington Post March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lastRenderedPageBreak/>
              <w:t>God Bless America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Oh, Holy Night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ater Music (Hornpipe)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God Bless the USA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Oh, Little Town of Bethlehem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e Wish You a Merry Christma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Godfather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Oh, </w:t>
            </w:r>
            <w:proofErr w:type="spellStart"/>
            <w:r w:rsidRPr="000847DF">
              <w:t>Suzannah</w:t>
            </w:r>
            <w:proofErr w:type="spellEnd"/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est Side Story - America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Good King Wenceslas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Old MacDonald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hat Child is Thi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abanera from Carmen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Oscar Meyer Weiner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heels on the Bus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ail to the Chief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Pomp and Circumstanc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hen the Saints Go Marching In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Happy Birthday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Pop Goes the Weasel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hen You Wish Upon a Star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ark the Herald Angels Sing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Praise God (Doxology)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Winnie the Pooh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ave a Holly Jolly Christma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Puff the Magic Dragon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Yankee Doodle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eart 'n Soul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Raiders March from Indiana Jone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You Are My Sunshine 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ere Comes Santa Claus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 xml:space="preserve">Rock-a-bye Baby 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You're a Grand Old Flag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e's a Jolly Good Fellow</w:t>
            </w:r>
          </w:p>
        </w:tc>
        <w:tc>
          <w:tcPr>
            <w:tcW w:w="3672" w:type="dxa"/>
          </w:tcPr>
          <w:p w:rsidR="00A93E2B" w:rsidRPr="000847DF" w:rsidRDefault="00A93E2B" w:rsidP="004660FF">
            <w:proofErr w:type="spellStart"/>
            <w:r w:rsidRPr="000847DF">
              <w:t>Rockin</w:t>
            </w:r>
            <w:proofErr w:type="spellEnd"/>
            <w:r w:rsidRPr="000847DF">
              <w:t>' Around the Christmas Tree</w:t>
            </w:r>
          </w:p>
        </w:tc>
        <w:tc>
          <w:tcPr>
            <w:tcW w:w="3672" w:type="dxa"/>
          </w:tcPr>
          <w:p w:rsidR="00A93E2B" w:rsidRPr="000847DF" w:rsidRDefault="00A93E2B" w:rsidP="004660FF">
            <w:r w:rsidRPr="000847DF">
              <w:t>Zip-a-</w:t>
            </w:r>
            <w:proofErr w:type="spellStart"/>
            <w:r w:rsidRPr="000847DF">
              <w:t>dee</w:t>
            </w:r>
            <w:proofErr w:type="spellEnd"/>
            <w:r w:rsidRPr="000847DF">
              <w:t>-doo-dah</w:t>
            </w:r>
          </w:p>
        </w:tc>
      </w:tr>
      <w:tr w:rsidR="00A93E2B" w:rsidRPr="000847DF" w:rsidTr="004660FF">
        <w:tc>
          <w:tcPr>
            <w:tcW w:w="3672" w:type="dxa"/>
          </w:tcPr>
          <w:p w:rsidR="00A93E2B" w:rsidRPr="000847DF" w:rsidRDefault="00A93E2B" w:rsidP="004660FF">
            <w:r w:rsidRPr="000847DF">
              <w:t>How Much is that Doggie in the Window</w:t>
            </w:r>
          </w:p>
        </w:tc>
        <w:tc>
          <w:tcPr>
            <w:tcW w:w="3672" w:type="dxa"/>
          </w:tcPr>
          <w:p w:rsidR="00A93E2B" w:rsidRPr="000847DF" w:rsidRDefault="00A93E2B" w:rsidP="004660FF"/>
        </w:tc>
        <w:tc>
          <w:tcPr>
            <w:tcW w:w="3672" w:type="dxa"/>
          </w:tcPr>
          <w:p w:rsidR="00A93E2B" w:rsidRPr="000847DF" w:rsidRDefault="00A93E2B" w:rsidP="004660FF"/>
        </w:tc>
      </w:tr>
    </w:tbl>
    <w:p w:rsidR="00A93E2B" w:rsidRPr="000847DF" w:rsidRDefault="00A93E2B" w:rsidP="00A93E2B"/>
    <w:p w:rsidR="00A973BB" w:rsidRDefault="00A973BB"/>
    <w:sectPr w:rsidR="00A973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3E2B"/>
    <w:rsid w:val="00A93E2B"/>
    <w:rsid w:val="00A97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1674A1-D2C7-46DC-A164-275C57D890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E2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A93E2B"/>
    <w:pPr>
      <w:widowControl w:val="0"/>
      <w:jc w:val="both"/>
    </w:pPr>
    <w:rPr>
      <w:rFonts w:ascii="Times" w:eastAsia="MS Mincho" w:hAnsi="Times"/>
      <w:color w:val="000000"/>
      <w:kern w:val="2"/>
      <w:szCs w:val="20"/>
      <w:lang w:eastAsia="ja-JP"/>
    </w:rPr>
  </w:style>
  <w:style w:type="character" w:customStyle="1" w:styleId="BodyTextChar">
    <w:name w:val="Body Text Char"/>
    <w:basedOn w:val="DefaultParagraphFont"/>
    <w:link w:val="BodyText"/>
    <w:rsid w:val="00A93E2B"/>
    <w:rPr>
      <w:rFonts w:ascii="Times" w:eastAsia="MS Mincho" w:hAnsi="Times" w:cs="Times New Roman"/>
      <w:color w:val="000000"/>
      <w:kern w:val="2"/>
      <w:sz w:val="24"/>
      <w:szCs w:val="20"/>
      <w:lang w:val="en-US" w:eastAsia="ja-JP"/>
    </w:rPr>
  </w:style>
  <w:style w:type="table" w:styleId="TableGrid">
    <w:name w:val="Table Grid"/>
    <w:basedOn w:val="TableNormal"/>
    <w:uiPriority w:val="59"/>
    <w:rsid w:val="00A93E2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Accepte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33245940-3A5F-4430-81CA-6413435350D0}"/>
</file>

<file path=customXml/itemProps2.xml><?xml version="1.0" encoding="utf-8"?>
<ds:datastoreItem xmlns:ds="http://schemas.openxmlformats.org/officeDocument/2006/customXml" ds:itemID="{DF6ABEA4-6AA2-4B4C-B87A-6C7B1541D032}"/>
</file>

<file path=customXml/itemProps3.xml><?xml version="1.0" encoding="utf-8"?>
<ds:datastoreItem xmlns:ds="http://schemas.openxmlformats.org/officeDocument/2006/customXml" ds:itemID="{68C4E42F-6FF6-435A-9B60-619605C27DE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6</Words>
  <Characters>2315</Characters>
  <Application>Microsoft Office Word</Application>
  <DocSecurity>0</DocSecurity>
  <Lines>19</Lines>
  <Paragraphs>5</Paragraphs>
  <ScaleCrop>false</ScaleCrop>
  <Company/>
  <LinksUpToDate>false</LinksUpToDate>
  <CharactersWithSpaces>2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15T06:08:00Z</dcterms:created>
  <dcterms:modified xsi:type="dcterms:W3CDTF">2016-02-15T06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